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D916F" w14:textId="77777777" w:rsidR="001F71F8" w:rsidRDefault="001F71F8" w:rsidP="001F71F8">
      <w:pPr>
        <w:pStyle w:val="Heading2"/>
      </w:pPr>
      <w:r>
        <w:t>Table S4 – Critical Appraisal Breakdown of Criteria</w:t>
      </w:r>
    </w:p>
    <w:tbl>
      <w:tblPr>
        <w:tblW w:w="14024" w:type="dxa"/>
        <w:tblInd w:w="-25" w:type="dxa"/>
        <w:tblLook w:val="04A0" w:firstRow="1" w:lastRow="0" w:firstColumn="1" w:lastColumn="0" w:noHBand="0" w:noVBand="1"/>
      </w:tblPr>
      <w:tblGrid>
        <w:gridCol w:w="2800"/>
        <w:gridCol w:w="960"/>
        <w:gridCol w:w="1172"/>
        <w:gridCol w:w="960"/>
        <w:gridCol w:w="960"/>
        <w:gridCol w:w="960"/>
        <w:gridCol w:w="960"/>
        <w:gridCol w:w="960"/>
        <w:gridCol w:w="960"/>
        <w:gridCol w:w="960"/>
        <w:gridCol w:w="960"/>
        <w:gridCol w:w="1500"/>
      </w:tblGrid>
      <w:tr w:rsidR="001F71F8" w:rsidRPr="00A115D5" w14:paraId="55CAFAF9" w14:textId="77777777" w:rsidTr="00E12955">
        <w:trPr>
          <w:trHeight w:val="30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0F3E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3DE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C8A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9F92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128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669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56E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9826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9DB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252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9D5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1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8E23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verall rating</w:t>
            </w:r>
          </w:p>
        </w:tc>
      </w:tr>
      <w:tr w:rsidR="001F71F8" w:rsidRPr="00A115D5" w14:paraId="5C38EB48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AF5A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guilo et al., 2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A7DECC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BF1F04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BA70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D63FCE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14B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2289DE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6B3F357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F3AC3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922A68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5C50B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F4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3)</w:t>
            </w:r>
          </w:p>
        </w:tc>
      </w:tr>
      <w:tr w:rsidR="001F71F8" w:rsidRPr="00A115D5" w14:paraId="6E806A4D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71D9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tavilla et al.,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C27346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712014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7BA9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14D01E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C6D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D2F9F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04CCE90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14790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73BFF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97FF9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C2D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212467AE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AEEA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golo, et al., 20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A225F0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3A53C2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19A7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334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24E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934EB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83EAC8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6E656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34110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7D3A3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1F1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0D2BA0E5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A40E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tkins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A88845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24A77D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DE54D3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0CF774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42F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B541C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76A9B03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DABD1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943C4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1D9100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211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4C8070C5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83AB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akhtiar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5809FC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27E31F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0A68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61C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51C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D53A5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B2C8BD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FD048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A397F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08DDC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045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12A6060E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165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ird et al., 20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82E2E6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EB7E56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9CB5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61C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36C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C6AF2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7C399DB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63702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D38FA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3B6FB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464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41213D68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303D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lella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3F7A7F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EF2E26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6E3798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00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14B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CF939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C5EAD6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2FFBB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D7D85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938B6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35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3D766726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D969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rvahlo et al., 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CC740E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31299A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DF93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66F2A8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14:paraId="01BFF5B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42DB9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6BEF868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08C2E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2929D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C374A3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040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  <w:tr w:rsidR="001F71F8" w:rsidRPr="00A115D5" w14:paraId="00817B63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0036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a et al., 2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86E93A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52256D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A4E4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8B6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E24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9CF6D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3B76F2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2FF01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1AF37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DFB8DF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C1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53DDA75B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724F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niel et al., 2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A01BA5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F56CA8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44E4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5B93D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8D9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9F8501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626513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0654F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8F5709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AED8F9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B22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  <w:tr w:rsidR="001F71F8" w:rsidRPr="00A115D5" w14:paraId="27403803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A223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cribano-Ott et al, 20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7AEFE0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553EE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BA37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2F1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FA5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07EC0E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9BB744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976A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F9C5D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28063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A43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  <w:tr w:rsidR="001F71F8" w:rsidRPr="00A115D5" w14:paraId="60B82671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1972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oo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90027E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08A5D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FBEF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0DCEB1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568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E9671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523DD2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E8032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CE9F4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C2319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B89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1A10BECC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79AD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onçalves et al., 2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FECD3A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80461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30DE8C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A8D16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F02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189CCB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E7EB70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409D1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D7B73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19C07A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641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793E68CC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4612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rdy et al.,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EC065E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12C42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C200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884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C5D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2AC69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B110C1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09664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A4C9A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BD8865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22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60C44940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765A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ikkilä et al., 20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0128D5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2C5BAE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6A0A19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62E33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568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0C211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E5E15D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79CD6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CA980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0371EA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E6D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7)</w:t>
            </w:r>
          </w:p>
        </w:tc>
      </w:tr>
      <w:tr w:rsidR="001F71F8" w:rsidRPr="00A115D5" w14:paraId="49C5DDEF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B0E3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ikkilä et al., 2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59D386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88F0B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F87E35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295D4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D44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97521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C35616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E74C1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5E0E4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D578FE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EC1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sitive (8)</w:t>
            </w:r>
          </w:p>
        </w:tc>
      </w:tr>
      <w:tr w:rsidR="001F71F8" w:rsidRPr="00A115D5" w14:paraId="1C805B1B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000C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usoh, 2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A8A9BC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287C23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2A16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DC0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1E0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02D4EE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2537D5E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1588F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73405E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1D271A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5F7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2)</w:t>
            </w:r>
          </w:p>
        </w:tc>
      </w:tr>
      <w:tr w:rsidR="001F71F8" w:rsidRPr="00A115D5" w14:paraId="619FD4FA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3D83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usoh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6FBAD7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3B3FE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F95F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6FF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CED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C7119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3FA129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A7EAB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E37F3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941E9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ACB8" w14:textId="77777777" w:rsidR="001F71F8" w:rsidRPr="00640F13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40F1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sitive (7)</w:t>
            </w:r>
          </w:p>
        </w:tc>
      </w:tr>
      <w:tr w:rsidR="001F71F8" w:rsidRPr="00A115D5" w14:paraId="0B5AE05E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A554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ttunen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665A80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4EC19B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26C8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269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88B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419DF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E56ADA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50C91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3F670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5F375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550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3BA43698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E274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aramée et al.,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F1694C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5788E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692B557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7995F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C3E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BA3DF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E8571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62F5B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7827F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A2366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CB8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0724A448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F329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ndic et al., 2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8D5C99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CA378C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E2D3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2BB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F76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A2C71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ABBD96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90126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1F701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61BADF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E2D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103F89F0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F24F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nore et al.,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6F9E42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B2B6D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DF82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CF1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F79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75C30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1C70B6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0E3D6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57367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D26CF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4C5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4B43872E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B77F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scimento et al., 2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756B01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3ADA54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AE04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AA5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803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5AD385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15809B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79D20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17C207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F5D2E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2D8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  <w:tr w:rsidR="001F71F8" w:rsidRPr="00A115D5" w14:paraId="22155BBC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5CDF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ronha et al., 20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BDB904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 xml:space="preserve">Yes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13A4D3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0AF3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27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DFB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29A3A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879447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45806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5B8ED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B829F8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A8F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5)</w:t>
            </w:r>
          </w:p>
        </w:tc>
      </w:tr>
      <w:tr w:rsidR="001F71F8" w:rsidRPr="00A115D5" w14:paraId="5F1587BA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CF7C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ilippou et al.,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769E41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45FD73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02DD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C7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30F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A5B9C5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1788C3C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CBF99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33148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2A891C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8BB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3)</w:t>
            </w:r>
          </w:p>
        </w:tc>
      </w:tr>
      <w:tr w:rsidR="001F71F8" w:rsidRPr="00A115D5" w14:paraId="7C926BA2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4D6C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nchez-Diaz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CB0022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74E9F8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ADB5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04D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EE4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486C5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66712F2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2BCEE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AE446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E83B36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846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  <w:tr w:rsidR="001F71F8" w:rsidRPr="00A115D5" w14:paraId="4AB0C41B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82E9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aribay &amp; Kirbay, 2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E606A1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3D2CB4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D0AE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3A6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1AA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D23F42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7595FF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AC2851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3792D8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AD39FC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8C8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2)</w:t>
            </w:r>
          </w:p>
        </w:tc>
      </w:tr>
      <w:tr w:rsidR="001F71F8" w:rsidRPr="00A115D5" w14:paraId="2E71909F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0133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endlove et al., 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2CD921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36AAB9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67A6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AF7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21B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51DC2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D786AB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A2A32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5A039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9357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0A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6)</w:t>
            </w:r>
          </w:p>
        </w:tc>
      </w:tr>
      <w:tr w:rsidR="001F71F8" w:rsidRPr="00A115D5" w14:paraId="4FB5A6EF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5FF5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Supriya &amp; </w:t>
            </w:r>
            <w:proofErr w:type="spellStart"/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maswami</w:t>
            </w:r>
            <w:proofErr w:type="spellEnd"/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7E0EBA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ABCE04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4B44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A8F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B74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05B99B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35255A7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0CAEF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A23AB7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4B33C7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C39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2)</w:t>
            </w:r>
          </w:p>
        </w:tc>
      </w:tr>
      <w:tr w:rsidR="001F71F8" w:rsidRPr="00A115D5" w14:paraId="3A830D88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1F21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alsh et al., 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F406ED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5E7E5F9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E551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AF0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029F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98E634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682981D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0006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129922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8965E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917EDE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37E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3)</w:t>
            </w:r>
          </w:p>
        </w:tc>
      </w:tr>
      <w:tr w:rsidR="001F71F8" w:rsidRPr="00A115D5" w14:paraId="556A9C57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ADCDE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ebb et al., 2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5E80EE8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290C77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Yes/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0799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9401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CC85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A68E23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bottom"/>
            <w:hideMark/>
          </w:tcPr>
          <w:p w14:paraId="74BAE79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52772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B0CB30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06FABA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2C5C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eutral (3) </w:t>
            </w:r>
          </w:p>
        </w:tc>
      </w:tr>
      <w:tr w:rsidR="001F71F8" w:rsidRPr="00A115D5" w14:paraId="4B8F6889" w14:textId="77777777" w:rsidTr="00E12955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8F8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yon et al., 2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51AB9F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D5CC15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248F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69E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768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45921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D02E6F6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6313FA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61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B0248E4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1B34253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9C57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286B" w14:textId="77777777" w:rsidR="001F71F8" w:rsidRPr="00A115D5" w:rsidRDefault="001F71F8" w:rsidP="00E1295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115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tral (4)</w:t>
            </w:r>
          </w:p>
        </w:tc>
      </w:tr>
    </w:tbl>
    <w:p w14:paraId="57AA3D8A" w14:textId="77777777" w:rsidR="00D31D28" w:rsidRDefault="00D31D28"/>
    <w:sectPr w:rsidR="00D31D28" w:rsidSect="001F71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F8"/>
    <w:rsid w:val="001F71F8"/>
    <w:rsid w:val="00632A2C"/>
    <w:rsid w:val="00A54063"/>
    <w:rsid w:val="00D3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1E6DC"/>
  <w15:chartTrackingRefBased/>
  <w15:docId w15:val="{711CFD0E-BF60-456E-BDFA-FF220105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F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A2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A2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A2C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A2C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ulland</dc:creator>
  <cp:keywords/>
  <dc:description/>
  <cp:lastModifiedBy>Susan Hulland</cp:lastModifiedBy>
  <cp:revision>1</cp:revision>
  <dcterms:created xsi:type="dcterms:W3CDTF">2023-05-19T16:10:00Z</dcterms:created>
  <dcterms:modified xsi:type="dcterms:W3CDTF">2023-05-19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597e5-a8f4-4a4a-bb9f-9cb2ebe591bf</vt:lpwstr>
  </property>
</Properties>
</file>